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>Table S1: Characteristics of studies included in meta-analysis  </w:t>
      </w:r>
    </w:p>
    <w:tbl>
      <w:tblPr>
        <w:tblW w:w="1105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580"/>
        <w:gridCol w:w="691"/>
        <w:gridCol w:w="752"/>
        <w:gridCol w:w="667"/>
        <w:gridCol w:w="850"/>
        <w:gridCol w:w="1843"/>
        <w:gridCol w:w="2268"/>
        <w:gridCol w:w="2126"/>
      </w:tblGrid>
      <w:tr>
        <w:trPr>
          <w:trHeight w:val="2448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tudy titl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Total Subject Population (Brazilians)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ge group</w:t>
            </w:r>
          </w:p>
          <w:p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 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actors evaluated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u w:val="single"/>
              </w:rPr>
              <w:t>Factors favor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u w:val="single"/>
              </w:rPr>
              <w:t>Factors serving</w:t>
              <w:br/>
              <w:t>as</w:t>
              <w:br/>
              <w:t>barrier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sz w:val="22"/>
                  <w:szCs w:val="22"/>
                </w:rPr>
                <w:t>Assessment of Knowledge and Attitudes of Young Uninsured Women toward Human Papillomavirus Vaccination and Clinical Trials</w:t>
              </w:r>
            </w:hyperlink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lvador , BA, Brazi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dividual face to face interview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 to 23 years ol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l fe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nowledge and attitudes of young uninsured women toward human papillomavirus (HPV) vaccination and clinical trial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u w:val="single"/>
              </w:rPr>
              <w:t>Personal</w:t>
              <w:br/>
              <w:t>health</w:t>
              <w:br/>
              <w:t>benefits,</w:t>
              <w:br/>
              <w:t>altruism,</w:t>
              <w:br/>
              <w:t>convenience</w:t>
              <w:br/>
              <w:t>and</w:t>
              <w:br/>
              <w:t>monetary</w:t>
              <w:br/>
              <w:t>reimbursement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u w:val="single"/>
              </w:rPr>
              <w:t>Fear of adverse events and inconvenience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cs="Calibri" w:ascii="Calibri" w:hAnsi="Calibri"/>
                  <w:sz w:val="22"/>
                  <w:szCs w:val="22"/>
                </w:rPr>
                <w:t>Design, Implementation, and Evaluation at Entry of a Prospective Cohort Study of Homosexual and Bisexual HIV-1–Negative Men in Belo Horizonte, Brazil: Project Horizonte</w:t>
              </w:r>
            </w:hyperlink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lo Horizonte, MG, Brazi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7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andardized form, given to all volunteers, was composed of five modul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 and 59 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l 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e evaluation of seroincidence of HIV, to ascertain the role of counseling on behavior modification and to assess their willingness to participate in future HIV vaccine trial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u w:val="single"/>
              </w:rPr>
              <w:t>Personal</w:t>
              <w:br/>
              <w:t>health</w:t>
              <w:br/>
              <w:t>benefi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u w:val="single"/>
              </w:rPr>
              <w:t>Mistrust.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hyperlink r:id="rId4">
              <w:r>
                <w:rPr>
                  <w:rStyle w:val="InternetLink"/>
                  <w:rFonts w:cs="Calibri" w:ascii="Calibri" w:hAnsi="Calibri"/>
                  <w:sz w:val="22"/>
                  <w:szCs w:val="22"/>
                </w:rPr>
                <w:t>Profile of clinical research subjects in an independent outpatient center</w:t>
              </w:r>
            </w:hyperlink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o de Janeiro, RJ, Brazi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lf-explanatory questionnaire.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l fe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e quality of assistance in a clinical trial outpatient center as well as the patients´understanding of the informed consent (IC); determine the reasons why they participate and detail socio-economic level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u w:val="single"/>
              </w:rPr>
              <w:t>Personal</w:t>
              <w:br/>
              <w:t>health</w:t>
              <w:br/>
              <w:t>benefits,</w:t>
              <w:br/>
              <w:t>altruism and </w:t>
              <w:br/>
              <w:t>convenience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napToGrid w:val="false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hyperlink r:id="rId5">
              <w:r>
                <w:rPr>
                  <w:rStyle w:val="InternetLink"/>
                  <w:rFonts w:cs="Calibri" w:ascii="Calibri" w:hAnsi="Calibri"/>
                  <w:sz w:val="22"/>
                  <w:szCs w:val="22"/>
                </w:rPr>
                <w:t>Willingness to Participate in HIV Vaccine Trials Among Men Who Have Sex With Men in Rio de Janeiro, Brazil</w:t>
              </w:r>
            </w:hyperlink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o de Janeiro, RJ, Brazi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2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tensive questionnair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 and 50 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l 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e willingness to participate in HIV vaccine trials of initially HIV-seronegative homosexual m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u w:val="single"/>
              </w:rPr>
              <w:t>Personal</w:t>
              <w:br/>
              <w:t>health</w:t>
              <w:br/>
              <w:t>benefits and</w:t>
              <w:br/>
              <w:t>altruism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u w:val="single"/>
              </w:rPr>
              <w:t>Fear of adverse events, mistrust and lack of knowledge.</w:t>
            </w:r>
          </w:p>
        </w:tc>
      </w:tr>
      <w:tr>
        <w:trPr>
          <w:trHeight w:val="2948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hyperlink r:id="rId6">
              <w:r>
                <w:rPr>
                  <w:rStyle w:val="InternetLink"/>
                  <w:rFonts w:cs="Calibri" w:ascii="Calibri" w:hAnsi="Calibri"/>
                  <w:sz w:val="22"/>
                  <w:szCs w:val="22"/>
                </w:rPr>
                <w:t>Willingness to participate in HIV vaccine trials among a sample of men who have sex with men, with and without a history of commercial sex, Rio de Janeiro, Brazil</w:t>
              </w:r>
            </w:hyperlink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o de Janeiro, RJ, Brazi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andardized questionnair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 - 50 years of 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l 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ssess willingness of men who have sex with men (MSM) enrollled in a vaccine preparedness study (‘Projeto Rio’) to participate in phase III anti-HIV/AIDS vaccine trial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  <w:lang w:val="en-US"/>
              </w:rPr>
              <w:t>Personal</w:t>
              <w:br/>
              <w:t>health</w:t>
              <w:br/>
              <w:t>benefits and</w:t>
              <w:br/>
              <w:t>altruism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0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040"/>
            </w:tblGrid>
            <w:tr>
              <w:trPr/>
              <w:tc>
                <w:tcPr>
                  <w:tcW w:w="8040" w:type="dxa"/>
                  <w:tcBorders/>
                </w:tcPr>
                <w:p>
                  <w:pPr>
                    <w:pStyle w:val="Normal"/>
                    <w:shd w:fill="auto" w:val="clear"/>
                    <w:rPr>
                      <w:rFonts w:ascii="Calibri" w:hAnsi="Calibri" w:eastAsia="Times New Roman" w:cs="Calibri"/>
                      <w:color w:val="000000"/>
                      <w:sz w:val="22"/>
                      <w:szCs w:val="22"/>
                      <w:shd w:fill="auto" w:val="clear"/>
                      <w:lang w:val="en-IN" w:eastAsia="en-IN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22"/>
                      <w:szCs w:val="22"/>
                      <w:u w:val="single"/>
                      <w:shd w:fill="auto" w:val="clear"/>
                      <w:lang w:val="en-IN" w:eastAsia="en-IN"/>
                    </w:rPr>
                    <w:t>Fear of adverse events and mistrust.</w:t>
                  </w:r>
                </w:p>
              </w:tc>
            </w:tr>
          </w:tbl>
          <w:p>
            <w:pPr>
              <w:pStyle w:val="Normal"/>
              <w:shd w:fill="auto" w:val="clear"/>
              <w:spacing w:before="280" w:after="280"/>
              <w:rPr>
                <w:rFonts w:ascii="Calibri" w:hAnsi="Calibri" w:eastAsia="Times New Roman" w:cs="Calibri"/>
                <w:color w:val="000000"/>
                <w:sz w:val="22"/>
                <w:szCs w:val="22"/>
                <w:shd w:fill="auto" w:val="clear"/>
                <w:lang w:val="en-IN" w:eastAsia="en-I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shd w:fill="auto" w:val="clear"/>
                <w:lang w:val="en-IN" w:eastAsia="en-IN"/>
              </w:rPr>
              <w:t> 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shd w:fill="auto" w:val="clear"/>
                <w:lang w:val="en-US" w:eastAsia="en-I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shd w:fill="auto" w:val="clear"/>
                <w:lang w:val="en-US" w:eastAsia="en-I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hd w:fill="auto" w:val="clear"/>
      <w:spacing w:before="280" w:after="280"/>
    </w:pPr>
    <w:rPr>
      <w:rFonts w:ascii="Times New Roman" w:hAnsi="Times New Roman" w:eastAsia="Times New Roman" w:cs="Times New Roman"/>
      <w:color w:val="000000"/>
      <w:sz w:val="24"/>
      <w:shd w:fill="auto" w:val="clear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6624694" TargetMode="External"/><Relationship Id="rId3" Type="http://schemas.openxmlformats.org/officeDocument/2006/relationships/hyperlink" Target="http://www.ncbi.nlm.nih.gov/pubmed/11103049" TargetMode="External"/><Relationship Id="rId4" Type="http://schemas.openxmlformats.org/officeDocument/2006/relationships/hyperlink" Target="http://www.scielo.br/scielo.php?script=sci_arttext&amp;pid=S1413-81232008000300025&amp;lng=en&amp;nrm=iso" TargetMode="External"/><Relationship Id="rId5" Type="http://schemas.openxmlformats.org/officeDocument/2006/relationships/hyperlink" Target="http://www.ncbi.nlm.nih.gov/pubmed/11141246" TargetMode="External"/><Relationship Id="rId6" Type="http://schemas.openxmlformats.org/officeDocument/2006/relationships/hyperlink" Target="http://dx.doi.org/10.1080/0954012031000134773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6:33:00Z</dcterms:created>
  <dc:creator>user4</dc:creator>
  <dc:description/>
  <dc:language>en-US</dc:language>
  <cp:lastModifiedBy>user4</cp:lastModifiedBy>
  <dcterms:modified xsi:type="dcterms:W3CDTF">2010-11-30T06:33:00Z</dcterms:modified>
  <cp:revision>2</cp:revision>
  <dc:subject/>
  <dc:title/>
</cp:coreProperties>
</file>